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5F663" w14:textId="6264F8BB" w:rsidR="005841BC" w:rsidRPr="00E960DA" w:rsidRDefault="005841BC" w:rsidP="007348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>The power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of each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kick set 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73486D" w:rsidRPr="00E960D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ultiple Frequency Speed of Kick Test 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>(FSKT</w:t>
      </w:r>
      <w:r w:rsidR="0073486D"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ult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73486D" w:rsidRPr="00E960D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est Taekwondo Anaerobic Intermittent Kick Test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(TAIKT</w:t>
      </w:r>
      <w:r w:rsidR="0073486D"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hest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was determined </w:t>
      </w:r>
      <w:r w:rsidR="001F6E3A" w:rsidRPr="00E960DA">
        <w:rPr>
          <w:rFonts w:ascii="Times New Roman" w:hAnsi="Times New Roman" w:cs="Times New Roman"/>
          <w:sz w:val="24"/>
          <w:szCs w:val="24"/>
          <w:lang w:val="en-GB"/>
        </w:rPr>
        <w:t>based on this formula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94A78" w:rsidRPr="00E960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 previously described by Tayech et al. (2)</w:t>
      </w:r>
      <w:r w:rsidRPr="00E960D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</w:p>
    <w:p w14:paraId="4BCA6F55" w14:textId="77777777" w:rsidR="0073486D" w:rsidRPr="00E960DA" w:rsidRDefault="0073486D" w:rsidP="0073486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EA10BA" w14:textId="5E5D0A8E" w:rsidR="005841BC" w:rsidRPr="00E960DA" w:rsidRDefault="005841BC" w:rsidP="0073486D">
      <w:pPr>
        <w:pBdr>
          <w:bottom w:val="single" w:sz="6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P</w:t>
      </w:r>
      <w:r w:rsidR="002648D2"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ower</w:t>
      </w: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 xml:space="preserve"> </w:t>
      </w:r>
      <w:r w:rsidRPr="00E960DA">
        <w:rPr>
          <w:rFonts w:ascii="Times New Roman" w:eastAsia="Times New Roman" w:hAnsi="Times New Roman" w:cs="Times New Roman"/>
          <w:color w:val="ED7D31" w:themeColor="accent2"/>
          <w:sz w:val="24"/>
          <w:szCs w:val="24"/>
          <w:lang w:val="en-GB"/>
        </w:rPr>
        <w:t xml:space="preserve">(W)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= MLL × (d ×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kicks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)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/>
        </w:rPr>
        <w:t>2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/ (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10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or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5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)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/>
        </w:rPr>
        <w:t>3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sym w:font="Wingdings" w:char="F0E0"/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P</w:t>
      </w:r>
      <w:r w:rsidR="002648D2"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ower</w:t>
      </w: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 xml:space="preserve"> (W)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Force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× </w:t>
      </w: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>Velocity</w:t>
      </w:r>
    </w:p>
    <w:p w14:paraId="2CAF618C" w14:textId="77777777" w:rsidR="002D5AA9" w:rsidRPr="00E960DA" w:rsidRDefault="002D5AA9" w:rsidP="004C6E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7908478" w14:textId="4CC728F5" w:rsidR="00D614C8" w:rsidRPr="00E960DA" w:rsidRDefault="00D614C8" w:rsidP="005669E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>Force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4E369B5A" w14:textId="77777777" w:rsidR="005841BC" w:rsidRPr="00E960DA" w:rsidRDefault="005841BC" w:rsidP="005669EC">
      <w:pPr>
        <w:pStyle w:val="Paragrafoelenco"/>
        <w:numPr>
          <w:ilvl w:val="0"/>
          <w:numId w:val="3"/>
        </w:numP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Force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= mass of the lower limb (MLL) (kg) × </w:t>
      </w:r>
      <w:r w:rsidRPr="00E960DA">
        <w:rPr>
          <w:rFonts w:ascii="Times New Roman" w:hAnsi="Times New Roman" w:cs="Times New Roman"/>
          <w:color w:val="00B0F0"/>
          <w:sz w:val="24"/>
          <w:szCs w:val="24"/>
          <w:lang w:val="en-GB"/>
        </w:rPr>
        <w:t>acceleration</w:t>
      </w:r>
      <w:r w:rsidR="007E4377" w:rsidRPr="00E960DA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 </w:t>
      </w:r>
      <w:r w:rsidR="007E4377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sym w:font="Wingdings" w:char="F0E0"/>
      </w:r>
      <w:r w:rsidR="007E4377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(</w:t>
      </w:r>
      <w:r w:rsidR="007E4377"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>Force</w:t>
      </w:r>
      <w:r w:rsidR="007E4377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= mass × acceleration)</w:t>
      </w:r>
    </w:p>
    <w:p w14:paraId="1FF2A889" w14:textId="61B4D6C8" w:rsidR="005841BC" w:rsidRPr="00E960DA" w:rsidRDefault="005841BC" w:rsidP="006D4C4D">
      <w:pPr>
        <w:pStyle w:val="Paragrafoelenco"/>
        <w:spacing w:after="0" w:line="480" w:lineRule="auto"/>
        <w:ind w:left="357"/>
        <w:contextualSpacing w:val="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sym w:font="Wingdings" w:char="F0E8"/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Acceleration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= velocity / 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10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or 5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="006D4C4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4377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sym w:font="Wingdings" w:char="F0E0"/>
      </w:r>
      <w:r w:rsidR="006D4C4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4377" w:rsidRPr="00E960DA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Acceleration </w:t>
      </w:r>
      <w:r w:rsidR="007E4377" w:rsidRPr="00E960DA">
        <w:rPr>
          <w:rFonts w:ascii="Times New Roman" w:hAnsi="Times New Roman" w:cs="Times New Roman"/>
          <w:sz w:val="24"/>
          <w:szCs w:val="24"/>
          <w:lang w:val="en-GB"/>
        </w:rPr>
        <w:t>= velocity (m·s</w:t>
      </w:r>
      <w:r w:rsidR="007E4377" w:rsidRPr="00E960D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7E4377" w:rsidRPr="00E960DA">
        <w:rPr>
          <w:rFonts w:ascii="Times New Roman" w:hAnsi="Times New Roman" w:cs="Times New Roman"/>
          <w:sz w:val="24"/>
          <w:szCs w:val="24"/>
          <w:lang w:val="en-GB"/>
        </w:rPr>
        <w:t>) / time (s)</w:t>
      </w:r>
    </w:p>
    <w:p w14:paraId="5855AA96" w14:textId="1F1F8D3F" w:rsidR="006D4C4D" w:rsidRPr="00E960DA" w:rsidRDefault="005841BC" w:rsidP="007348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>NB.</w:t>
      </w:r>
      <w:r w:rsidR="00AD44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10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and 5</w:t>
      </w:r>
      <w:r w:rsidR="002648D2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="00D614C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4377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represent the execution time (s) for each 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>kick</w:t>
      </w:r>
      <w:r w:rsidR="007E4377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set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of the FSKT</w:t>
      </w:r>
      <w:r w:rsidR="0073486D"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ult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and TAIKT</w:t>
      </w:r>
      <w:r w:rsidR="0073486D"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hest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7E4377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3B384545" w14:textId="05F34BF0" w:rsidR="005841BC" w:rsidRPr="00E960DA" w:rsidRDefault="006D4C4D" w:rsidP="0073486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="007E4377" w:rsidRPr="00E960DA">
        <w:rPr>
          <w:rFonts w:ascii="Times New Roman" w:hAnsi="Times New Roman" w:cs="Times New Roman"/>
          <w:sz w:val="24"/>
          <w:szCs w:val="24"/>
          <w:lang w:val="en-GB"/>
        </w:rPr>
        <w:sym w:font="Wingdings" w:char="F0E8"/>
      </w:r>
      <w:r w:rsidR="007E4377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14C8" w:rsidRPr="00E960DA">
        <w:rPr>
          <w:rFonts w:ascii="Times New Roman" w:hAnsi="Times New Roman" w:cs="Times New Roman"/>
          <w:sz w:val="24"/>
          <w:szCs w:val="24"/>
          <w:lang w:val="en-GB"/>
        </w:rPr>
        <w:t>Thereby</w:t>
      </w:r>
    </w:p>
    <w:p w14:paraId="1D866C60" w14:textId="152BE5D5" w:rsidR="00783A6D" w:rsidRPr="00E960DA" w:rsidRDefault="007E4377" w:rsidP="005669EC">
      <w:pPr>
        <w:pStyle w:val="Paragrafoelenco"/>
        <w:numPr>
          <w:ilvl w:val="0"/>
          <w:numId w:val="3"/>
        </w:numPr>
        <w:pBdr>
          <w:bottom w:val="single" w:sz="6" w:space="1" w:color="auto"/>
        </w:pBdr>
        <w:spacing w:after="0" w:line="480" w:lineRule="auto"/>
        <w:ind w:left="357" w:hanging="357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Force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= mass of the lower limb (MLL) (kg) × </w:t>
      </w:r>
      <w:r w:rsidRPr="00E960DA">
        <w:rPr>
          <w:rFonts w:ascii="Times New Roman" w:hAnsi="Times New Roman" w:cs="Times New Roman"/>
          <w:color w:val="00B0F0"/>
          <w:sz w:val="24"/>
          <w:szCs w:val="24"/>
          <w:lang w:val="en-GB"/>
        </w:rPr>
        <w:t xml:space="preserve">(velocity / </w:t>
      </w:r>
      <w:r w:rsidR="002648D2" w:rsidRPr="00E960DA">
        <w:rPr>
          <w:rFonts w:ascii="Times New Roman" w:eastAsia="Times New Roman" w:hAnsi="Times New Roman" w:cs="Times New Roman"/>
          <w:color w:val="00B0F0"/>
          <w:sz w:val="24"/>
          <w:szCs w:val="24"/>
          <w:lang w:val="en-GB"/>
        </w:rPr>
        <w:t>10</w:t>
      </w:r>
      <w:r w:rsidR="002648D2" w:rsidRPr="00E960DA">
        <w:rPr>
          <w:rFonts w:ascii="Times New Roman" w:eastAsia="Times New Roman" w:hAnsi="Times New Roman" w:cs="Times New Roman"/>
          <w:color w:val="00B0F0"/>
          <w:sz w:val="24"/>
          <w:szCs w:val="24"/>
          <w:vertAlign w:val="subscript"/>
          <w:lang w:val="en-GB"/>
        </w:rPr>
        <w:t>s</w:t>
      </w:r>
      <w:r w:rsidR="002648D2" w:rsidRPr="00E960DA">
        <w:rPr>
          <w:rFonts w:ascii="Times New Roman" w:eastAsia="Times New Roman" w:hAnsi="Times New Roman" w:cs="Times New Roman"/>
          <w:color w:val="00B0F0"/>
          <w:sz w:val="24"/>
          <w:szCs w:val="24"/>
          <w:lang w:val="en-GB"/>
        </w:rPr>
        <w:t xml:space="preserve"> or 5</w:t>
      </w:r>
      <w:r w:rsidR="002648D2" w:rsidRPr="00E960DA">
        <w:rPr>
          <w:rFonts w:ascii="Times New Roman" w:eastAsia="Times New Roman" w:hAnsi="Times New Roman" w:cs="Times New Roman"/>
          <w:color w:val="00B0F0"/>
          <w:sz w:val="24"/>
          <w:szCs w:val="24"/>
          <w:vertAlign w:val="subscript"/>
          <w:lang w:val="en-GB"/>
        </w:rPr>
        <w:t>s</w:t>
      </w:r>
      <w:r w:rsidRPr="00E960DA">
        <w:rPr>
          <w:rFonts w:ascii="Times New Roman" w:hAnsi="Times New Roman" w:cs="Times New Roman"/>
          <w:color w:val="00B0F0"/>
          <w:sz w:val="24"/>
          <w:szCs w:val="24"/>
          <w:lang w:val="en-GB"/>
        </w:rPr>
        <w:t>)</w:t>
      </w:r>
    </w:p>
    <w:p w14:paraId="1BCC0223" w14:textId="77777777" w:rsidR="002D5AA9" w:rsidRPr="00E960DA" w:rsidRDefault="002D5AA9" w:rsidP="004C6E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150762" w14:textId="16E65638" w:rsidR="005841BC" w:rsidRPr="00E960DA" w:rsidRDefault="00D614C8" w:rsidP="005669E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>Velocity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2CC9394F" w14:textId="7FDFFBDA" w:rsidR="005841BC" w:rsidRPr="00E960DA" w:rsidRDefault="005841BC" w:rsidP="005669EC">
      <w:pPr>
        <w:pStyle w:val="Paragrafoelenco"/>
        <w:numPr>
          <w:ilvl w:val="0"/>
          <w:numId w:val="3"/>
        </w:numPr>
        <w:spacing w:after="0" w:line="480" w:lineRule="auto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Velocity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= [d × (number of kicks (N</w:t>
      </w:r>
      <w:r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kicks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))] / </w:t>
      </w:r>
      <w:r w:rsidR="0073486D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10</w:t>
      </w:r>
      <w:r w:rsidR="0073486D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="0073486D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or 5</w:t>
      </w:r>
      <w:r w:rsidR="0073486D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="00D614C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D614C8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sym w:font="Wingdings" w:char="F0E0"/>
      </w:r>
      <w:r w:rsidR="00D614C8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</w:t>
      </w:r>
      <w:r w:rsidR="00D614C8"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Velocity </w:t>
      </w:r>
      <w:r w:rsidR="00D614C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= distance / time (s)  </w:t>
      </w:r>
    </w:p>
    <w:p w14:paraId="3EA84518" w14:textId="12E298BE" w:rsidR="005841BC" w:rsidRPr="00E960DA" w:rsidRDefault="00D614C8" w:rsidP="005669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>NB.</w:t>
      </w:r>
      <w:r w:rsidR="00AD44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d × N</w:t>
      </w:r>
      <w:r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kicks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is the total distance (m) of kicks set</w:t>
      </w:r>
      <w:r w:rsidR="00493F58" w:rsidRPr="00E960D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86F88CD" w14:textId="1A0A7B0E" w:rsidR="00D614C8" w:rsidRPr="00E960DA" w:rsidRDefault="00D614C8" w:rsidP="00AD4478">
      <w:pPr>
        <w:pBdr>
          <w:bottom w:val="single" w:sz="6" w:space="1" w:color="auto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>NB.</w:t>
      </w:r>
      <w:r w:rsidR="00AD44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0623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10</w:t>
      </w:r>
      <w:r w:rsidR="00350623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="00350623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and 5</w:t>
      </w:r>
      <w:r w:rsidR="00350623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represent the execution time (s) for each kicks set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of the FSKT</w:t>
      </w:r>
      <w:r w:rsidR="0073486D"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ult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and TAIKT</w:t>
      </w:r>
      <w:r w:rsidR="0073486D"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hest</w:t>
      </w:r>
      <w:r w:rsidR="0073486D" w:rsidRPr="00E960DA">
        <w:rPr>
          <w:rFonts w:ascii="Times New Roman" w:hAnsi="Times New Roman" w:cs="Times New Roman"/>
          <w:sz w:val="24"/>
          <w:szCs w:val="24"/>
          <w:lang w:val="en-GB"/>
        </w:rPr>
        <w:t>, respectively.</w:t>
      </w:r>
    </w:p>
    <w:p w14:paraId="3BDDABF2" w14:textId="77777777" w:rsidR="002D5AA9" w:rsidRPr="00E960DA" w:rsidRDefault="002D5AA9" w:rsidP="004C6E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9E00D91" w14:textId="603001B7" w:rsidR="00D614C8" w:rsidRPr="00E960DA" w:rsidRDefault="00D614C8" w:rsidP="005669E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Power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3755F80" w14:textId="1A09DC8C" w:rsidR="005669EC" w:rsidRPr="00E960DA" w:rsidRDefault="00D614C8" w:rsidP="005669EC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P</w:t>
      </w:r>
      <w:r w:rsidR="0073486D"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ower</w:t>
      </w: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 xml:space="preserve"> (W)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Force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× </w:t>
      </w: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>Velocity</w:t>
      </w: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 xml:space="preserve">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sym w:font="Wingdings" w:char="F0E0"/>
      </w:r>
    </w:p>
    <w:p w14:paraId="38DD7396" w14:textId="514D357D" w:rsidR="005669EC" w:rsidRPr="00E960DA" w:rsidRDefault="005669EC" w:rsidP="005669EC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P</w:t>
      </w:r>
      <w:r w:rsidR="0073486D"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ower</w:t>
      </w: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 xml:space="preserve"> (W)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= (</w:t>
      </w: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MLL (kg) × (velocity / 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lang w:val="en-GB"/>
        </w:rPr>
        <w:t>10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vertAlign w:val="subscript"/>
          <w:lang w:val="en-GB"/>
        </w:rPr>
        <w:t>s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lang w:val="en-GB"/>
        </w:rPr>
        <w:t xml:space="preserve"> or 5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vertAlign w:val="subscript"/>
          <w:lang w:val="en-GB"/>
        </w:rPr>
        <w:t>s</w:t>
      </w: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× (</w:t>
      </w: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>[d × (N</w:t>
      </w:r>
      <w:r w:rsidRPr="00E960DA">
        <w:rPr>
          <w:rFonts w:ascii="Times New Roman" w:hAnsi="Times New Roman" w:cs="Times New Roman"/>
          <w:color w:val="00B050"/>
          <w:sz w:val="24"/>
          <w:szCs w:val="24"/>
          <w:vertAlign w:val="subscript"/>
          <w:lang w:val="en-GB"/>
        </w:rPr>
        <w:t>kicks</w:t>
      </w: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)] / </w:t>
      </w:r>
      <w:r w:rsidR="00AD4478" w:rsidRPr="00E960DA">
        <w:rPr>
          <w:rFonts w:ascii="Times New Roman" w:eastAsia="Times New Roman" w:hAnsi="Times New Roman" w:cs="Times New Roman"/>
          <w:color w:val="00B050"/>
          <w:sz w:val="24"/>
          <w:szCs w:val="24"/>
          <w:lang w:val="en-GB"/>
        </w:rPr>
        <w:t>10</w:t>
      </w:r>
      <w:r w:rsidR="00AD4478" w:rsidRPr="00E960DA">
        <w:rPr>
          <w:rFonts w:ascii="Times New Roman" w:eastAsia="Times New Roman" w:hAnsi="Times New Roman" w:cs="Times New Roman"/>
          <w:color w:val="00B050"/>
          <w:sz w:val="24"/>
          <w:szCs w:val="24"/>
          <w:vertAlign w:val="subscript"/>
          <w:lang w:val="en-GB"/>
        </w:rPr>
        <w:t>s</w:t>
      </w:r>
      <w:r w:rsidR="00AD4478" w:rsidRPr="00E960DA">
        <w:rPr>
          <w:rFonts w:ascii="Times New Roman" w:eastAsia="Times New Roman" w:hAnsi="Times New Roman" w:cs="Times New Roman"/>
          <w:color w:val="00B050"/>
          <w:sz w:val="24"/>
          <w:szCs w:val="24"/>
          <w:lang w:val="en-GB"/>
        </w:rPr>
        <w:t xml:space="preserve"> or 5</w:t>
      </w:r>
      <w:r w:rsidR="00AD4478" w:rsidRPr="00E960DA">
        <w:rPr>
          <w:rFonts w:ascii="Times New Roman" w:eastAsia="Times New Roman" w:hAnsi="Times New Roman" w:cs="Times New Roman"/>
          <w:color w:val="00B050"/>
          <w:sz w:val="24"/>
          <w:szCs w:val="24"/>
          <w:vertAlign w:val="subscript"/>
          <w:lang w:val="en-GB"/>
        </w:rPr>
        <w:t>s</w:t>
      </w: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)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sym w:font="Wingdings" w:char="F0E0"/>
      </w:r>
    </w:p>
    <w:p w14:paraId="7D03EF36" w14:textId="3681B43A" w:rsidR="0073486D" w:rsidRPr="00E960DA" w:rsidRDefault="005669EC" w:rsidP="001F6E3A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P</w:t>
      </w:r>
      <w:r w:rsidR="0073486D"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ower</w:t>
      </w: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 xml:space="preserve"> (W)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C462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>MLL (kg) × ((d × N</w:t>
      </w:r>
      <w:r w:rsidRPr="00E960DA">
        <w:rPr>
          <w:rFonts w:ascii="Times New Roman" w:hAnsi="Times New Roman" w:cs="Times New Roman"/>
          <w:color w:val="FF0000"/>
          <w:sz w:val="24"/>
          <w:szCs w:val="24"/>
          <w:vertAlign w:val="subscript"/>
          <w:lang w:val="en-GB"/>
        </w:rPr>
        <w:t>kicks</w:t>
      </w: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 / 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lang w:val="en-GB"/>
        </w:rPr>
        <w:t>10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vertAlign w:val="subscript"/>
          <w:lang w:val="en-GB"/>
        </w:rPr>
        <w:t>s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lang w:val="en-GB"/>
        </w:rPr>
        <w:t xml:space="preserve"> or 5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vertAlign w:val="subscript"/>
          <w:lang w:val="en-GB"/>
        </w:rPr>
        <w:t>s</w:t>
      </w: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) / 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lang w:val="en-GB"/>
        </w:rPr>
        <w:t>10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vertAlign w:val="subscript"/>
          <w:lang w:val="en-GB"/>
        </w:rPr>
        <w:t>s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lang w:val="en-GB"/>
        </w:rPr>
        <w:t xml:space="preserve"> or 5</w:t>
      </w:r>
      <w:r w:rsidR="0073486D" w:rsidRPr="00E960DA">
        <w:rPr>
          <w:rFonts w:ascii="Times New Roman" w:eastAsia="Times New Roman" w:hAnsi="Times New Roman" w:cs="Times New Roman"/>
          <w:color w:val="EE0000"/>
          <w:sz w:val="24"/>
          <w:szCs w:val="24"/>
          <w:vertAlign w:val="subscript"/>
          <w:lang w:val="en-GB"/>
        </w:rPr>
        <w:t>s</w:t>
      </w:r>
      <w:r w:rsidRPr="00E960DA">
        <w:rPr>
          <w:rFonts w:ascii="Times New Roman" w:hAnsi="Times New Roman" w:cs="Times New Roman"/>
          <w:color w:val="FF0000"/>
          <w:sz w:val="24"/>
          <w:szCs w:val="24"/>
          <w:lang w:val="en-GB"/>
        </w:rPr>
        <w:t>)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× (</w:t>
      </w: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>[d × (N</w:t>
      </w:r>
      <w:r w:rsidRPr="00E960DA">
        <w:rPr>
          <w:rFonts w:ascii="Times New Roman" w:hAnsi="Times New Roman" w:cs="Times New Roman"/>
          <w:color w:val="00B050"/>
          <w:sz w:val="24"/>
          <w:szCs w:val="24"/>
          <w:vertAlign w:val="subscript"/>
          <w:lang w:val="en-GB"/>
        </w:rPr>
        <w:t>kicks</w:t>
      </w: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)] / </w:t>
      </w:r>
      <w:r w:rsidR="00AD4478" w:rsidRPr="00E960DA">
        <w:rPr>
          <w:rFonts w:ascii="Times New Roman" w:eastAsia="Times New Roman" w:hAnsi="Times New Roman" w:cs="Times New Roman"/>
          <w:color w:val="00B050"/>
          <w:sz w:val="24"/>
          <w:szCs w:val="24"/>
          <w:lang w:val="en-GB"/>
        </w:rPr>
        <w:t>10</w:t>
      </w:r>
      <w:r w:rsidR="00AD4478" w:rsidRPr="00E960DA">
        <w:rPr>
          <w:rFonts w:ascii="Times New Roman" w:eastAsia="Times New Roman" w:hAnsi="Times New Roman" w:cs="Times New Roman"/>
          <w:color w:val="00B050"/>
          <w:sz w:val="24"/>
          <w:szCs w:val="24"/>
          <w:vertAlign w:val="subscript"/>
          <w:lang w:val="en-GB"/>
        </w:rPr>
        <w:t>s</w:t>
      </w:r>
      <w:r w:rsidR="00AD4478" w:rsidRPr="00E960DA">
        <w:rPr>
          <w:rFonts w:ascii="Times New Roman" w:eastAsia="Times New Roman" w:hAnsi="Times New Roman" w:cs="Times New Roman"/>
          <w:color w:val="00B050"/>
          <w:sz w:val="24"/>
          <w:szCs w:val="24"/>
          <w:lang w:val="en-GB"/>
        </w:rPr>
        <w:t xml:space="preserve"> or 5</w:t>
      </w:r>
      <w:r w:rsidR="00AD4478" w:rsidRPr="00E960DA">
        <w:rPr>
          <w:rFonts w:ascii="Times New Roman" w:eastAsia="Times New Roman" w:hAnsi="Times New Roman" w:cs="Times New Roman"/>
          <w:color w:val="00B050"/>
          <w:sz w:val="24"/>
          <w:szCs w:val="24"/>
          <w:vertAlign w:val="subscript"/>
          <w:lang w:val="en-GB"/>
        </w:rPr>
        <w:t>s</w:t>
      </w:r>
      <w:r w:rsidRPr="00E960DA">
        <w:rPr>
          <w:rFonts w:ascii="Times New Roman" w:hAnsi="Times New Roman" w:cs="Times New Roman"/>
          <w:color w:val="00B050"/>
          <w:sz w:val="24"/>
          <w:szCs w:val="24"/>
          <w:lang w:val="en-GB"/>
        </w:rPr>
        <w:t xml:space="preserve">)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sym w:font="Wingdings" w:char="F0E0"/>
      </w:r>
      <w:r w:rsidR="001F6E3A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</w:t>
      </w:r>
    </w:p>
    <w:p w14:paraId="22A82347" w14:textId="0D728278" w:rsidR="00D614C8" w:rsidRPr="00E960DA" w:rsidRDefault="001F6E3A" w:rsidP="001F6E3A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</w:pP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finally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sym w:font="Wingdings" w:char="F0E0"/>
      </w:r>
    </w:p>
    <w:p w14:paraId="275E0FD8" w14:textId="187A7677" w:rsidR="005841BC" w:rsidRPr="00E960DA" w:rsidRDefault="005669EC" w:rsidP="00493F58">
      <w:pPr>
        <w:pBdr>
          <w:bottom w:val="single" w:sz="6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P</w:t>
      </w:r>
      <w:r w:rsidR="0073486D"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>ower</w:t>
      </w:r>
      <w:r w:rsidRPr="00E960DA">
        <w:rPr>
          <w:rFonts w:ascii="Times New Roman" w:hAnsi="Times New Roman" w:cs="Times New Roman"/>
          <w:color w:val="ED7D31" w:themeColor="accent2"/>
          <w:sz w:val="24"/>
          <w:szCs w:val="24"/>
          <w:lang w:val="en-GB"/>
        </w:rPr>
        <w:t xml:space="preserve"> </w:t>
      </w:r>
      <w:r w:rsidRPr="00E960DA">
        <w:rPr>
          <w:rFonts w:ascii="Times New Roman" w:eastAsia="Times New Roman" w:hAnsi="Times New Roman" w:cs="Times New Roman"/>
          <w:color w:val="ED7D31" w:themeColor="accent2"/>
          <w:sz w:val="24"/>
          <w:szCs w:val="24"/>
          <w:lang w:val="en-GB"/>
        </w:rPr>
        <w:t xml:space="preserve">(W) 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= MLL × (d ×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E960D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kicks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)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/>
        </w:rPr>
        <w:t>2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/ (</w:t>
      </w:r>
      <w:r w:rsidR="0073486D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10</w:t>
      </w:r>
      <w:r w:rsidR="0073486D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="0073486D"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 xml:space="preserve"> or 5</w:t>
      </w:r>
      <w:r w:rsidR="0073486D"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  <w:lang w:val="en-GB"/>
        </w:rPr>
        <w:t>s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lang w:val="en-GB"/>
        </w:rPr>
        <w:t>)</w:t>
      </w:r>
      <w:r w:rsidRPr="00E960DA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/>
        </w:rPr>
        <w:t>3</w:t>
      </w:r>
    </w:p>
    <w:p w14:paraId="02C8DAB4" w14:textId="77777777" w:rsidR="002D5AA9" w:rsidRPr="00E960DA" w:rsidRDefault="002D5AA9" w:rsidP="005841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0B83AF3" w14:textId="77777777" w:rsidR="00540204" w:rsidRPr="00E960DA" w:rsidRDefault="00540204" w:rsidP="001F6E3A">
      <w:pPr>
        <w:spacing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397861C1" w14:textId="06C4A345" w:rsidR="001F6E3A" w:rsidRPr="00E960DA" w:rsidRDefault="001F6E3A" w:rsidP="001F6E3A">
      <w:pPr>
        <w:spacing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>NB.  MLL is the mass of the lower limb (kg)</w:t>
      </w:r>
    </w:p>
    <w:p w14:paraId="5A4AFF34" w14:textId="24F7A4B8" w:rsidR="005841BC" w:rsidRPr="00E960DA" w:rsidRDefault="001F6E3A" w:rsidP="001F6E3A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NB. </w:t>
      </w:r>
      <w:r w:rsidR="005841BC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The MLL calculation was based on the method </w:t>
      </w:r>
      <w:r w:rsidR="00540204" w:rsidRPr="00E960D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eviously</w:t>
      </w:r>
      <w:r w:rsidR="00540204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41BC" w:rsidRPr="00E960DA">
        <w:rPr>
          <w:rFonts w:ascii="Times New Roman" w:hAnsi="Times New Roman" w:cs="Times New Roman"/>
          <w:sz w:val="24"/>
          <w:szCs w:val="24"/>
          <w:lang w:val="en-GB"/>
        </w:rPr>
        <w:t>described by Hamill et al. (</w:t>
      </w:r>
      <w:r w:rsidR="004C6E33" w:rsidRPr="00E960DA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5841BC" w:rsidRPr="00E960DA">
        <w:rPr>
          <w:rFonts w:ascii="Times New Roman" w:hAnsi="Times New Roman" w:cs="Times New Roman"/>
          <w:sz w:val="24"/>
          <w:szCs w:val="24"/>
          <w:lang w:val="en-GB"/>
        </w:rPr>
        <w:t>):</w:t>
      </w:r>
    </w:p>
    <w:p w14:paraId="0A2D62C8" w14:textId="41D304DA" w:rsidR="005841BC" w:rsidRPr="00E960DA" w:rsidRDefault="005841BC" w:rsidP="001F6E3A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-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Thigh weight (N): 0.127(BW)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14.82</w:t>
      </w:r>
    </w:p>
    <w:p w14:paraId="0A3353EC" w14:textId="745DB33A" w:rsidR="005841BC" w:rsidRPr="00E960DA" w:rsidRDefault="005841BC" w:rsidP="001F6E3A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- Leg weight (N): 0.044(BW)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1.75</w:t>
      </w:r>
    </w:p>
    <w:p w14:paraId="6E27403A" w14:textId="42DD1CD5" w:rsidR="005841BC" w:rsidRPr="00E960DA" w:rsidRDefault="005841BC" w:rsidP="001F6E3A">
      <w:pPr>
        <w:spacing w:after="1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ab/>
        <w:t>- Foot weight (N): 0.009(BW)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2.48     </w:t>
      </w:r>
    </w:p>
    <w:p w14:paraId="72D7D373" w14:textId="77777777" w:rsidR="005841BC" w:rsidRPr="00E960DA" w:rsidRDefault="005841BC" w:rsidP="001F6E3A">
      <w:pPr>
        <w:pStyle w:val="Paragrafoelenco"/>
        <w:numPr>
          <w:ilvl w:val="0"/>
          <w:numId w:val="2"/>
        </w:numPr>
        <w:spacing w:after="1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>Add thigh, leg and foot weights to get weight of the lower limb.</w:t>
      </w:r>
    </w:p>
    <w:p w14:paraId="5CD7CFA6" w14:textId="77777777" w:rsidR="005841BC" w:rsidRPr="00E960DA" w:rsidRDefault="005841BC" w:rsidP="001F6E3A">
      <w:pPr>
        <w:pStyle w:val="Paragrafoelenco"/>
        <w:numPr>
          <w:ilvl w:val="0"/>
          <w:numId w:val="2"/>
        </w:numPr>
        <w:spacing w:after="1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>Body weight (BW) is in Newton (N)</w:t>
      </w:r>
    </w:p>
    <w:p w14:paraId="5E45EA4B" w14:textId="1CDF8792" w:rsidR="005841BC" w:rsidRPr="00E960DA" w:rsidRDefault="005841BC" w:rsidP="001F6E3A">
      <w:pPr>
        <w:pStyle w:val="Paragrafoelenco"/>
        <w:numPr>
          <w:ilvl w:val="0"/>
          <w:numId w:val="2"/>
        </w:numPr>
        <w:spacing w:after="120"/>
        <w:contextualSpacing w:val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>Convert Newton to Kilogram (1kg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9.806</w:t>
      </w:r>
      <w:r w:rsidR="00594A78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N)</w:t>
      </w:r>
    </w:p>
    <w:p w14:paraId="28F6DEA7" w14:textId="77777777" w:rsidR="004C6E33" w:rsidRPr="00E960DA" w:rsidRDefault="004C6E33">
      <w:pPr>
        <w:rPr>
          <w:sz w:val="24"/>
          <w:szCs w:val="24"/>
          <w:lang w:val="en-GB"/>
        </w:rPr>
      </w:pPr>
    </w:p>
    <w:p w14:paraId="22A99440" w14:textId="2FE5C087" w:rsidR="004C6E33" w:rsidRPr="00E960DA" w:rsidRDefault="004C6E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 w:rsidR="00E22BA1" w:rsidRPr="00E960DA">
        <w:rPr>
          <w:rFonts w:ascii="Times New Roman" w:hAnsi="Times New Roman" w:cs="Times New Roman"/>
          <w:b/>
          <w:bCs/>
          <w:sz w:val="24"/>
          <w:szCs w:val="24"/>
          <w:lang w:val="en-GB"/>
        </w:rPr>
        <w:t>eferences:</w:t>
      </w:r>
    </w:p>
    <w:p w14:paraId="7D749F49" w14:textId="581EBC43" w:rsidR="004C6E33" w:rsidRPr="00E960DA" w:rsidRDefault="00CB3BA7" w:rsidP="00CB3BA7">
      <w:pPr>
        <w:pStyle w:val="Paragrafoelenco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60DA">
        <w:rPr>
          <w:rFonts w:ascii="Times New Roman" w:hAnsi="Times New Roman" w:cs="Times New Roman"/>
          <w:sz w:val="24"/>
          <w:szCs w:val="24"/>
          <w:lang w:val="en-GB"/>
        </w:rPr>
        <w:t>Hamill J</w:t>
      </w:r>
      <w:r w:rsidR="00E960D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, Knutzen K</w:t>
      </w:r>
      <w:r w:rsidR="00E96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E960D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, Derrick T</w:t>
      </w:r>
      <w:r w:rsidR="00E960D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R. </w:t>
      </w:r>
      <w:r w:rsidRPr="00E960DA">
        <w:rPr>
          <w:rFonts w:ascii="Times New Roman" w:hAnsi="Times New Roman" w:cs="Times New Roman"/>
          <w:i/>
          <w:iCs/>
          <w:sz w:val="24"/>
          <w:szCs w:val="24"/>
          <w:lang w:val="en-GB"/>
        </w:rPr>
        <w:t>Biomechanical Basis of Human Movement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, 4</w:t>
      </w:r>
      <w:r w:rsidR="00FA3F22" w:rsidRPr="00E960DA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A3F22"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Philadelphia, PA:</w:t>
      </w:r>
      <w:r w:rsidRPr="00E960DA">
        <w:rPr>
          <w:rFonts w:ascii="Times New Roman" w:hAnsi="Times New Roman" w:cs="Times New Roman"/>
          <w:sz w:val="24"/>
          <w:szCs w:val="24"/>
          <w:lang w:val="en-GB"/>
        </w:rPr>
        <w:t xml:space="preserve"> Lippincott Williams &amp; Wilkins, a Wolters Kluwer business, 2015.</w:t>
      </w:r>
    </w:p>
    <w:p w14:paraId="61451887" w14:textId="7B3860FE" w:rsidR="00594A78" w:rsidRPr="00D26F69" w:rsidRDefault="00E960DA" w:rsidP="00E960DA">
      <w:pPr>
        <w:pStyle w:val="Paragrafoelenco"/>
        <w:numPr>
          <w:ilvl w:val="0"/>
          <w:numId w:val="5"/>
        </w:num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60DA">
        <w:rPr>
          <w:rFonts w:ascii="Times New Roman" w:hAnsi="Times New Roman" w:cs="Times New Roman"/>
          <w:sz w:val="24"/>
          <w:szCs w:val="24"/>
        </w:rPr>
        <w:t xml:space="preserve">Tayech A., Mejri M. A., Chaabene H., Chaouachi M., Behm D. G., Chaouachi A. (2019). Test-retest reliability and criterion validity of a new Taekwondo Anaerobic Intermittent Kick Test. </w:t>
      </w:r>
      <w:r w:rsidRPr="00E960DA">
        <w:rPr>
          <w:rFonts w:ascii="Times New Roman" w:hAnsi="Times New Roman" w:cs="Times New Roman"/>
          <w:i/>
          <w:iCs/>
          <w:sz w:val="24"/>
          <w:szCs w:val="24"/>
        </w:rPr>
        <w:t>J. Sports Med. Phys Fitness.</w:t>
      </w:r>
      <w:r w:rsidRPr="00E960DA">
        <w:rPr>
          <w:rFonts w:ascii="Times New Roman" w:hAnsi="Times New Roman" w:cs="Times New Roman"/>
          <w:sz w:val="24"/>
          <w:szCs w:val="24"/>
        </w:rPr>
        <w:t xml:space="preserve"> 59(2), 230–237. doi:10.23736/S0022-4707.18.08105-7 </w:t>
      </w:r>
    </w:p>
    <w:p w14:paraId="32D933E7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7B7CFE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E5E625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67C19C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49ABC0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F5DAEE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C6969D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99C5B0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6CBB40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1595F3" w14:textId="77777777" w:rsidR="00D26F69" w:rsidRDefault="00D26F69" w:rsidP="00D26F69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4691DE3" w14:textId="0BFF7C4D" w:rsidR="00EB3FC2" w:rsidRPr="00C41AD8" w:rsidRDefault="00EB3FC2" w:rsidP="00C41AD8">
      <w:pPr>
        <w:spacing w:after="16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B3FC2" w:rsidRPr="00C41AD8">
      <w:headerReference w:type="even" r:id="rId7"/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3BC5B" w14:textId="77777777" w:rsidR="008851D9" w:rsidRDefault="008851D9" w:rsidP="00783A6D">
      <w:pPr>
        <w:spacing w:after="0" w:line="240" w:lineRule="auto"/>
      </w:pPr>
      <w:r>
        <w:separator/>
      </w:r>
    </w:p>
  </w:endnote>
  <w:endnote w:type="continuationSeparator" w:id="0">
    <w:p w14:paraId="764478FC" w14:textId="77777777" w:rsidR="008851D9" w:rsidRDefault="008851D9" w:rsidP="00783A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FD747B" w14:textId="77777777" w:rsidR="008851D9" w:rsidRDefault="008851D9" w:rsidP="00783A6D">
      <w:pPr>
        <w:spacing w:after="0" w:line="240" w:lineRule="auto"/>
      </w:pPr>
      <w:r>
        <w:separator/>
      </w:r>
    </w:p>
  </w:footnote>
  <w:footnote w:type="continuationSeparator" w:id="0">
    <w:p w14:paraId="38825403" w14:textId="77777777" w:rsidR="008851D9" w:rsidRDefault="008851D9" w:rsidP="00783A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372516041"/>
      <w:docPartObj>
        <w:docPartGallery w:val="Page Numbers (Top of Page)"/>
        <w:docPartUnique/>
      </w:docPartObj>
    </w:sdtPr>
    <w:sdtContent>
      <w:p w14:paraId="2CF2051A" w14:textId="1C0DB6EC" w:rsidR="00783A6D" w:rsidRDefault="00783A6D" w:rsidP="00735342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2BE28AC2" w14:textId="77777777" w:rsidR="00783A6D" w:rsidRDefault="00783A6D" w:rsidP="00783A6D">
    <w:pPr>
      <w:pStyle w:val="Intestazion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531928799"/>
      <w:docPartObj>
        <w:docPartGallery w:val="Page Numbers (Top of Page)"/>
        <w:docPartUnique/>
      </w:docPartObj>
    </w:sdtPr>
    <w:sdtContent>
      <w:p w14:paraId="7104302F" w14:textId="2C61B807" w:rsidR="00783A6D" w:rsidRDefault="00783A6D" w:rsidP="00735342">
        <w:pPr>
          <w:pStyle w:val="Intestazione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FC4F95F" w14:textId="77777777" w:rsidR="00EE2E3E" w:rsidRPr="00630AE8" w:rsidRDefault="00EE2E3E" w:rsidP="00EE2E3E">
    <w:pPr>
      <w:pStyle w:val="Intestazione"/>
      <w:ind w:right="360"/>
      <w:jc w:val="center"/>
      <w:rPr>
        <w:lang w:val="en-US"/>
      </w:rPr>
    </w:pPr>
    <w:r w:rsidRPr="00BD06AA">
      <w:rPr>
        <w:rFonts w:ascii="Times New Roman" w:hAnsi="Times New Roman" w:cs="Times New Roman"/>
        <w:lang w:val="en-US"/>
      </w:rPr>
      <w:t xml:space="preserve">Taekwondo </w:t>
    </w:r>
    <w:r>
      <w:rPr>
        <w:rFonts w:ascii="Times New Roman" w:hAnsi="Times New Roman" w:cs="Times New Roman"/>
        <w:lang w:val="en-US"/>
      </w:rPr>
      <w:t>High-Intensity</w:t>
    </w:r>
    <w:r w:rsidRPr="00BD06AA">
      <w:rPr>
        <w:rFonts w:ascii="Times New Roman" w:hAnsi="Times New Roman" w:cs="Times New Roman"/>
        <w:lang w:val="en-US"/>
      </w:rPr>
      <w:t xml:space="preserve"> Intermittent Sport-Specific Tests</w:t>
    </w:r>
  </w:p>
  <w:p w14:paraId="473901BB" w14:textId="77777777" w:rsidR="00783A6D" w:rsidRDefault="00783A6D" w:rsidP="00783A6D">
    <w:pPr>
      <w:pStyle w:val="Intestazion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D242CB"/>
    <w:multiLevelType w:val="hybridMultilevel"/>
    <w:tmpl w:val="3CEA538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5A074B"/>
    <w:multiLevelType w:val="hybridMultilevel"/>
    <w:tmpl w:val="9D56800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7A41FC"/>
    <w:multiLevelType w:val="hybridMultilevel"/>
    <w:tmpl w:val="939AF6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6408FD"/>
    <w:multiLevelType w:val="hybridMultilevel"/>
    <w:tmpl w:val="577ED20E"/>
    <w:lvl w:ilvl="0" w:tplc="CFA0A30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6A0E5E"/>
    <w:multiLevelType w:val="hybridMultilevel"/>
    <w:tmpl w:val="C9F07F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DE6348"/>
    <w:multiLevelType w:val="hybridMultilevel"/>
    <w:tmpl w:val="3612A79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B3704D"/>
    <w:multiLevelType w:val="hybridMultilevel"/>
    <w:tmpl w:val="4EAC6C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9C43C0"/>
    <w:multiLevelType w:val="hybridMultilevel"/>
    <w:tmpl w:val="91109D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2F124B"/>
    <w:multiLevelType w:val="hybridMultilevel"/>
    <w:tmpl w:val="852A3A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2595398">
    <w:abstractNumId w:val="4"/>
  </w:num>
  <w:num w:numId="2" w16cid:durableId="247233029">
    <w:abstractNumId w:val="8"/>
  </w:num>
  <w:num w:numId="3" w16cid:durableId="1451363927">
    <w:abstractNumId w:val="1"/>
  </w:num>
  <w:num w:numId="4" w16cid:durableId="1707827774">
    <w:abstractNumId w:val="5"/>
  </w:num>
  <w:num w:numId="5" w16cid:durableId="1596397951">
    <w:abstractNumId w:val="2"/>
  </w:num>
  <w:num w:numId="6" w16cid:durableId="524636686">
    <w:abstractNumId w:val="6"/>
  </w:num>
  <w:num w:numId="7" w16cid:durableId="341125603">
    <w:abstractNumId w:val="0"/>
  </w:num>
  <w:num w:numId="8" w16cid:durableId="593637471">
    <w:abstractNumId w:val="7"/>
  </w:num>
  <w:num w:numId="9" w16cid:durableId="6663972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1BC"/>
    <w:rsid w:val="00161769"/>
    <w:rsid w:val="001F6E3A"/>
    <w:rsid w:val="00242FF7"/>
    <w:rsid w:val="002648D2"/>
    <w:rsid w:val="002A2A49"/>
    <w:rsid w:val="002A2D36"/>
    <w:rsid w:val="002D2F77"/>
    <w:rsid w:val="002D5AA9"/>
    <w:rsid w:val="00336FFA"/>
    <w:rsid w:val="00350623"/>
    <w:rsid w:val="00357509"/>
    <w:rsid w:val="003B79B3"/>
    <w:rsid w:val="003F78E4"/>
    <w:rsid w:val="00434F79"/>
    <w:rsid w:val="00445C8C"/>
    <w:rsid w:val="0047061F"/>
    <w:rsid w:val="00486CF0"/>
    <w:rsid w:val="00493BA2"/>
    <w:rsid w:val="00493F58"/>
    <w:rsid w:val="004B3786"/>
    <w:rsid w:val="004C0098"/>
    <w:rsid w:val="004C6E33"/>
    <w:rsid w:val="004C6F0D"/>
    <w:rsid w:val="004E36BC"/>
    <w:rsid w:val="00530C22"/>
    <w:rsid w:val="00540204"/>
    <w:rsid w:val="0055355A"/>
    <w:rsid w:val="005669EC"/>
    <w:rsid w:val="005841BC"/>
    <w:rsid w:val="00594A78"/>
    <w:rsid w:val="005C7A38"/>
    <w:rsid w:val="00692EFD"/>
    <w:rsid w:val="0069591E"/>
    <w:rsid w:val="006C207D"/>
    <w:rsid w:val="006D4C4D"/>
    <w:rsid w:val="0073486D"/>
    <w:rsid w:val="00774F74"/>
    <w:rsid w:val="00783A6D"/>
    <w:rsid w:val="007D662A"/>
    <w:rsid w:val="007E4377"/>
    <w:rsid w:val="00855829"/>
    <w:rsid w:val="008851D9"/>
    <w:rsid w:val="008D7E3A"/>
    <w:rsid w:val="00926D16"/>
    <w:rsid w:val="00964FBE"/>
    <w:rsid w:val="009916ED"/>
    <w:rsid w:val="009D628F"/>
    <w:rsid w:val="009F6958"/>
    <w:rsid w:val="00A137BE"/>
    <w:rsid w:val="00AA2EAB"/>
    <w:rsid w:val="00AD4478"/>
    <w:rsid w:val="00B0407C"/>
    <w:rsid w:val="00B2252E"/>
    <w:rsid w:val="00B61E5A"/>
    <w:rsid w:val="00B700A5"/>
    <w:rsid w:val="00BB3B08"/>
    <w:rsid w:val="00C41AD8"/>
    <w:rsid w:val="00C46297"/>
    <w:rsid w:val="00CB3374"/>
    <w:rsid w:val="00CB3BA7"/>
    <w:rsid w:val="00D26F69"/>
    <w:rsid w:val="00D614C8"/>
    <w:rsid w:val="00D67830"/>
    <w:rsid w:val="00DF3ABB"/>
    <w:rsid w:val="00E22BA1"/>
    <w:rsid w:val="00E44ECF"/>
    <w:rsid w:val="00E960DA"/>
    <w:rsid w:val="00EB3FC2"/>
    <w:rsid w:val="00EE2E3E"/>
    <w:rsid w:val="00EE44BB"/>
    <w:rsid w:val="00F43DD4"/>
    <w:rsid w:val="00FA3F22"/>
    <w:rsid w:val="00FF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B3E4F"/>
  <w15:chartTrackingRefBased/>
  <w15:docId w15:val="{D8E361BE-2636-44F7-A6EA-34ABA95DE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Bidi" w:eastAsiaTheme="minorHAnsi" w:hAnsiTheme="majorBidi" w:cstheme="maj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14C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Mejri">
    <w:name w:val="Mejri"/>
    <w:basedOn w:val="Tabellanormale"/>
    <w:uiPriority w:val="99"/>
    <w:rsid w:val="00BB3B08"/>
    <w:rPr>
      <w:rFonts w:eastAsiaTheme="minorEastAsia"/>
      <w:lang w:eastAsia="fr-FR"/>
    </w:rPr>
    <w:tblPr/>
  </w:style>
  <w:style w:type="paragraph" w:styleId="Paragrafoelenco">
    <w:name w:val="List Paragraph"/>
    <w:basedOn w:val="Normale"/>
    <w:qFormat/>
    <w:rsid w:val="005841BC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83A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83A6D"/>
    <w:rPr>
      <w:rFonts w:asciiTheme="minorHAnsi" w:eastAsiaTheme="minorEastAsia" w:hAnsiTheme="minorHAnsi" w:cstheme="minorBidi"/>
      <w:sz w:val="22"/>
      <w:szCs w:val="22"/>
      <w:lang w:eastAsia="fr-FR"/>
    </w:rPr>
  </w:style>
  <w:style w:type="character" w:styleId="Numeropagina">
    <w:name w:val="page number"/>
    <w:basedOn w:val="Carpredefinitoparagrafo"/>
    <w:uiPriority w:val="99"/>
    <w:semiHidden/>
    <w:unhideWhenUsed/>
    <w:rsid w:val="00783A6D"/>
  </w:style>
  <w:style w:type="paragraph" w:styleId="Pidipagina">
    <w:name w:val="footer"/>
    <w:basedOn w:val="Normale"/>
    <w:link w:val="PidipaginaCarattere"/>
    <w:uiPriority w:val="99"/>
    <w:unhideWhenUsed/>
    <w:rsid w:val="00783A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83A6D"/>
    <w:rPr>
      <w:rFonts w:asciiTheme="minorHAnsi" w:eastAsiaTheme="minorEastAsia" w:hAnsiTheme="minorHAnsi" w:cstheme="minorBidi"/>
      <w:sz w:val="22"/>
      <w:szCs w:val="22"/>
      <w:lang w:eastAsia="fr-FR"/>
    </w:rPr>
  </w:style>
  <w:style w:type="character" w:styleId="Collegamentoipertestuale">
    <w:name w:val="Hyperlink"/>
    <w:basedOn w:val="Carpredefinitoparagrafo"/>
    <w:uiPriority w:val="99"/>
    <w:unhideWhenUsed/>
    <w:rsid w:val="00EB3F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309</Words>
  <Characters>1778</Characters>
  <Application>Microsoft Office Word</Application>
  <DocSecurity>0</DocSecurity>
  <Lines>49</Lines>
  <Paragraphs>2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ech Amel</dc:creator>
  <cp:keywords/>
  <dc:description/>
  <cp:lastModifiedBy>Gennaro Apollaro</cp:lastModifiedBy>
  <cp:revision>35</cp:revision>
  <dcterms:created xsi:type="dcterms:W3CDTF">2020-04-03T00:56:00Z</dcterms:created>
  <dcterms:modified xsi:type="dcterms:W3CDTF">2026-05-14T16:37:00Z</dcterms:modified>
</cp:coreProperties>
</file>